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B5767" w14:textId="77777777" w:rsidR="005A6817" w:rsidRPr="00A9511E" w:rsidRDefault="005A6817" w:rsidP="005A6817">
      <w:pPr>
        <w:spacing w:after="0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80689D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Supplementary Table 1.</w:t>
      </w:r>
      <w:r w:rsidRPr="0080689D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Metabolic and renal biomarkers in serum/plasma of 20-week-old lean</w:t>
      </w:r>
      <w:r w:rsidRPr="00A9511E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and </w:t>
      </w:r>
      <w:r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>obese</w:t>
      </w:r>
      <w:r w:rsidRPr="00A9511E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ZSF1 male rat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0"/>
        <w:gridCol w:w="2475"/>
        <w:gridCol w:w="2475"/>
        <w:gridCol w:w="1520"/>
      </w:tblGrid>
      <w:tr w:rsidR="005A6817" w:rsidRPr="00A9511E" w14:paraId="64651D20" w14:textId="77777777" w:rsidTr="00E73386">
        <w:tc>
          <w:tcPr>
            <w:tcW w:w="2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4BF6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49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F4947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rum concentration (mean ± SEM)</w:t>
            </w:r>
          </w:p>
        </w:tc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AFC7D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A6817" w:rsidRPr="00A9511E" w14:paraId="5EEE5D66" w14:textId="77777777" w:rsidTr="00E73386">
        <w:tc>
          <w:tcPr>
            <w:tcW w:w="2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1B4D0A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72823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an ZSF1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BA6B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bese</w:t>
            </w: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ZSF1</w:t>
            </w:r>
          </w:p>
        </w:tc>
        <w:tc>
          <w:tcPr>
            <w:tcW w:w="15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B6EEA8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6817" w:rsidRPr="00A9511E" w14:paraId="527089CA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20A80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olesterol (mg/d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9BD00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4.6 ± 2.0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45D1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71.1 ± 13.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384F6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1E42D0CD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2DB9B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iglycerides (mg/d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F9F40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8.5 ± 7.6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D4133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39 ± 16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B3166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5E5FC1D6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10B8A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UN (mg/d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4500D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.5 ± 0.5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FCEEC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3.5 ± 1.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2298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178</w:t>
            </w:r>
          </w:p>
        </w:tc>
      </w:tr>
      <w:tr w:rsidR="005A6817" w:rsidRPr="00A9511E" w14:paraId="6D2C7C74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C0596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LDL (mg/d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F12F9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1.2 ± 0.3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7BF3D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2.0 ± 0.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04679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2749</w:t>
            </w:r>
          </w:p>
        </w:tc>
      </w:tr>
      <w:tr w:rsidR="005A6817" w:rsidRPr="00A9511E" w14:paraId="26C5B142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AF5F9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lucose (mg/d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2B14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0.0 ± 3.6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876B3F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50.6 ± 29.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A3F28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43A8E796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DEEA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sulin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8F639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9 ± 0.6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7AD11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.1 ± 2.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3ED71" w14:textId="77777777" w:rsidR="005A6817" w:rsidRPr="0080689D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0689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164</w:t>
            </w:r>
          </w:p>
        </w:tc>
      </w:tr>
      <w:tr w:rsidR="005A6817" w:rsidRPr="00A9511E" w14:paraId="71EC620B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92FAC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-insulin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mol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6AC9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7.8 ± 3.9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79476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337 ± 1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765E2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78F0AD21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A4320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-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ptide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DD14E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4 ± 0.2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037D6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4 ± 0.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E6049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31E137FE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EB84F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mylin (active, 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18923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5.6 ± 8.1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6E6C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88.6 ± 25.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FF25A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5EDD8493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DE830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eptin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135E9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8 ± 0.9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DCF28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.0 ± 6.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1357B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246FD820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3F3E2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GIP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0284D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223.1 ± 20.0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6EDEA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218.6 ± 51.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1D89E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9372</w:t>
            </w:r>
          </w:p>
        </w:tc>
      </w:tr>
      <w:tr w:rsidR="005A6817" w:rsidRPr="00A9511E" w14:paraId="1EB40935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31C56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lucagon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311D7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5.8 ± 2.5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705607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7.8 ± 4.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0F3C1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bookmarkStart w:id="0" w:name="OLE_LINK1"/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388</w:t>
            </w:r>
            <w:bookmarkEnd w:id="0"/>
          </w:p>
        </w:tc>
      </w:tr>
      <w:tr w:rsidR="005A6817" w:rsidRPr="00A9511E" w14:paraId="0FB47B78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204C7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P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E2DEB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26.1± 3.9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4724E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4.6 </w:t>
            </w:r>
            <w:bookmarkStart w:id="1" w:name="OLE_LINK3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± 8.0</w:t>
            </w:r>
            <w:bookmarkEnd w:id="1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A1DD52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3599</w:t>
            </w:r>
          </w:p>
        </w:tc>
      </w:tr>
      <w:tr w:rsidR="005A6817" w:rsidRPr="00A9511E" w14:paraId="1CB08188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1548E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YY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59AA2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.8 ± 3.0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A2AE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6.3 ± 13.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C583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791262F5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6128D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iponectin (µ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E28462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58 ± 0.09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DA9A6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85 ± 0.0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21D7F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6A72EFA9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B385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lusterin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µ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5CDAF1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.6 ± 0.2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7FCA9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.0 ± 0.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4A03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5A6817" w:rsidRPr="00A9511E" w14:paraId="71132B83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612180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IM-1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4F160C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94.0 ± 7.0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DAF70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41.8 ± 9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036CE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" w:name="OLE_LINK2"/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024</w:t>
            </w:r>
            <w:bookmarkEnd w:id="2"/>
          </w:p>
        </w:tc>
      </w:tr>
      <w:tr w:rsidR="005A6817" w:rsidRPr="00A9511E" w14:paraId="37025576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79470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GAL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612D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3.7 ± 2.4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D5FED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6.1 ± 4.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5EC2E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005</w:t>
            </w:r>
          </w:p>
        </w:tc>
      </w:tr>
      <w:tr w:rsidR="005A6817" w:rsidRPr="00A9511E" w14:paraId="144E6AA3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564E9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MCP1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4D1EB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.19 ± 0.09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FB423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.28 ± 0.1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E66E7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1497</w:t>
            </w:r>
          </w:p>
        </w:tc>
      </w:tr>
      <w:tr w:rsidR="005A6817" w:rsidRPr="00A9511E" w14:paraId="1F89A57A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5DA3F7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NFa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80FC6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9.4 ± 3.4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31FEFD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.6 ± 2.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100481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022</w:t>
            </w:r>
          </w:p>
        </w:tc>
      </w:tr>
      <w:tr w:rsidR="005A6817" w:rsidRPr="00A9511E" w14:paraId="40F0451D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E0046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L-1b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D7E29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9.1 ± 6.6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DA0C4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1.4 ± 26.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D700C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098</w:t>
            </w:r>
          </w:p>
        </w:tc>
      </w:tr>
      <w:tr w:rsidR="005A6817" w:rsidRPr="00A9511E" w14:paraId="09BF9F8E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851AF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TGFb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292D8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75.1 ± 1.5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8545D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70.0 ± 3.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96335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1934</w:t>
            </w:r>
          </w:p>
        </w:tc>
      </w:tr>
      <w:tr w:rsidR="005A6817" w:rsidRPr="00A9511E" w14:paraId="5A95C981" w14:textId="77777777" w:rsidTr="00E73386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8C003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TIMP1 (ng/mL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AFA1F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3.33 ± 0.47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A5897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4.21 ± 0.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5972F" w14:textId="77777777" w:rsidR="005A6817" w:rsidRPr="00A9511E" w:rsidRDefault="005A6817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1524</w:t>
            </w:r>
          </w:p>
        </w:tc>
      </w:tr>
    </w:tbl>
    <w:p w14:paraId="3DB2EE2C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17"/>
    <w:rsid w:val="005A6817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F8B07"/>
  <w15:chartTrackingRefBased/>
  <w15:docId w15:val="{93BACE33-E04C-4AF0-89F1-FD4459C9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817"/>
    <w:pPr>
      <w:spacing w:after="20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7T15:39:00Z</dcterms:created>
  <dcterms:modified xsi:type="dcterms:W3CDTF">2020-08-07T15:40:00Z</dcterms:modified>
</cp:coreProperties>
</file>